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D49BE1" w14:textId="26F9808A" w:rsidR="00600BF7" w:rsidRPr="00B16B0E" w:rsidRDefault="00600BF7" w:rsidP="00600BF7">
      <w:pPr>
        <w:pStyle w:val="NoSpacing"/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077C1D">
        <w:rPr>
          <w:rFonts w:ascii="Times New Roman" w:hAnsi="Times New Roman" w:cs="Times New Roman"/>
          <w:b/>
          <w:sz w:val="32"/>
        </w:rPr>
        <w:t>Supporting Information</w:t>
      </w:r>
      <w:r w:rsidR="00DE75F8">
        <w:rPr>
          <w:rFonts w:ascii="Times New Roman" w:hAnsi="Times New Roman" w:cs="Times New Roman"/>
          <w:b/>
          <w:sz w:val="32"/>
        </w:rPr>
        <w:t xml:space="preserve"> (S1 Table)</w:t>
      </w:r>
    </w:p>
    <w:p w14:paraId="7DBB5579" w14:textId="77777777" w:rsidR="00077C1D" w:rsidRDefault="00077C1D" w:rsidP="00600BF7">
      <w:pPr>
        <w:pStyle w:val="NoSpacing"/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</w:p>
    <w:p w14:paraId="77AEF073" w14:textId="31D249E1" w:rsidR="00600BF7" w:rsidRDefault="00450401" w:rsidP="00600BF7">
      <w:pPr>
        <w:pStyle w:val="NoSpacing"/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t xml:space="preserve">Preclinical </w:t>
      </w:r>
      <w:r w:rsidR="00077C1D">
        <w:rPr>
          <w:rFonts w:ascii="Times New Roman" w:hAnsi="Times New Roman" w:cs="Times New Roman"/>
          <w:b/>
          <w:sz w:val="32"/>
          <w:szCs w:val="24"/>
        </w:rPr>
        <w:t>c</w:t>
      </w:r>
      <w:r>
        <w:rPr>
          <w:rFonts w:ascii="Times New Roman" w:hAnsi="Times New Roman" w:cs="Times New Roman"/>
          <w:b/>
          <w:sz w:val="32"/>
          <w:szCs w:val="24"/>
        </w:rPr>
        <w:t xml:space="preserve">haracterization </w:t>
      </w:r>
      <w:r w:rsidRPr="00497AF7">
        <w:rPr>
          <w:rFonts w:ascii="Times New Roman" w:hAnsi="Times New Roman" w:cs="Times New Roman"/>
          <w:b/>
          <w:sz w:val="32"/>
          <w:szCs w:val="24"/>
        </w:rPr>
        <w:t xml:space="preserve">of INCB053914, a novel </w:t>
      </w:r>
      <w:r w:rsidR="00077C1D">
        <w:rPr>
          <w:rFonts w:ascii="Times New Roman" w:hAnsi="Times New Roman" w:cs="Times New Roman"/>
          <w:b/>
          <w:sz w:val="32"/>
          <w:szCs w:val="24"/>
        </w:rPr>
        <w:t>p</w:t>
      </w:r>
      <w:r w:rsidRPr="00497AF7">
        <w:rPr>
          <w:rFonts w:ascii="Times New Roman" w:hAnsi="Times New Roman" w:cs="Times New Roman"/>
          <w:b/>
          <w:sz w:val="32"/>
          <w:szCs w:val="24"/>
        </w:rPr>
        <w:t>an-PIM kinase inhibitor, alone and in combination with anticancer agents, in models of hematologic malignancies</w:t>
      </w:r>
    </w:p>
    <w:p w14:paraId="06FFC54E" w14:textId="77777777" w:rsidR="00D43DA2" w:rsidRDefault="00D43DA2" w:rsidP="00600BF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4B6085" w14:textId="77777777" w:rsidR="00600BF7" w:rsidRPr="00423C82" w:rsidRDefault="00600BF7" w:rsidP="00600BF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00BEC">
        <w:rPr>
          <w:rFonts w:ascii="Times New Roman" w:hAnsi="Times New Roman" w:cs="Times New Roman"/>
          <w:sz w:val="24"/>
          <w:szCs w:val="24"/>
        </w:rPr>
        <w:t>Holly Koblish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Yun-long L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Niu Shi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Leslie Hal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Qian Wa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Kathy Wa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Maryanne Covingt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Cindy Marand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Kevin Bowma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Jason Bo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Krista Burk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Richard Wyn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Alex Marguli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Gary W. Reuth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Que T. Lamber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Valerie Dostalik</w:t>
      </w:r>
      <w:r>
        <w:rPr>
          <w:rFonts w:ascii="Times New Roman" w:hAnsi="Times New Roman" w:cs="Times New Roman"/>
          <w:sz w:val="24"/>
          <w:szCs w:val="24"/>
        </w:rPr>
        <w:t xml:space="preserve"> Roman,</w:t>
      </w:r>
      <w:r w:rsidRPr="00600BEC">
        <w:rPr>
          <w:rFonts w:ascii="Times New Roman" w:hAnsi="Times New Roman" w:cs="Times New Roman"/>
          <w:sz w:val="24"/>
          <w:szCs w:val="24"/>
        </w:rPr>
        <w:t xml:space="preserve"> Ke Zha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Hao Fe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Chu-Biao Xu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Sharon Diamon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Greg Holli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Swamy Yeleswara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Wenqing Ya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Reid Hub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Kris Vadd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Peggy Scherle</w:t>
      </w:r>
    </w:p>
    <w:p w14:paraId="1FC281CB" w14:textId="77777777" w:rsidR="00600BF7" w:rsidRPr="00B16B0E" w:rsidRDefault="00600BF7" w:rsidP="00600BF7">
      <w:pPr>
        <w:tabs>
          <w:tab w:val="left" w:pos="36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1CECCAA" w14:textId="7A7D1284" w:rsidR="00600BF7" w:rsidRPr="003A2DD0" w:rsidRDefault="00600BF7" w:rsidP="00600BF7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16B0E">
        <w:rPr>
          <w:rFonts w:ascii="Times New Roman" w:hAnsi="Times New Roman" w:cs="Times New Roman"/>
          <w:sz w:val="24"/>
          <w:szCs w:val="24"/>
        </w:rPr>
        <w:br w:type="column"/>
      </w:r>
      <w:r w:rsidRPr="000A1E43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DC0487">
        <w:rPr>
          <w:rFonts w:ascii="Times New Roman" w:hAnsi="Times New Roman" w:cs="Times New Roman"/>
          <w:b/>
          <w:sz w:val="24"/>
          <w:szCs w:val="24"/>
        </w:rPr>
        <w:t>1</w:t>
      </w:r>
      <w:r w:rsidRPr="000A1E4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A2DD0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Pr="00E53B39">
        <w:rPr>
          <w:rFonts w:ascii="Times New Roman" w:hAnsi="Times New Roman" w:cs="Times New Roman"/>
          <w:b/>
          <w:sz w:val="24"/>
          <w:szCs w:val="24"/>
        </w:rPr>
        <w:t>Selectivity of INCB053914 for PIM kinases compared with 56 kinases representative of the kinome [ATP] = 1 mM.</w:t>
      </w:r>
    </w:p>
    <w:tbl>
      <w:tblPr>
        <w:tblW w:w="5572" w:type="dxa"/>
        <w:tblInd w:w="108" w:type="dxa"/>
        <w:tblLook w:val="04A0" w:firstRow="1" w:lastRow="0" w:firstColumn="1" w:lastColumn="0" w:noHBand="0" w:noVBand="1"/>
      </w:tblPr>
      <w:tblGrid>
        <w:gridCol w:w="3056"/>
        <w:gridCol w:w="2516"/>
      </w:tblGrid>
      <w:tr w:rsidR="00600BF7" w:rsidRPr="001A4858" w14:paraId="57C4B032" w14:textId="77777777" w:rsidTr="00E1624D">
        <w:trPr>
          <w:trHeight w:val="255"/>
        </w:trPr>
        <w:tc>
          <w:tcPr>
            <w:tcW w:w="3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8E5B97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inase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5C94CA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C</w:t>
            </w:r>
            <w:r w:rsidRPr="001A4858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50</w:t>
            </w:r>
            <w:r w:rsidRPr="001A48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, nM</w:t>
            </w:r>
          </w:p>
        </w:tc>
      </w:tr>
      <w:tr w:rsidR="00600BF7" w:rsidRPr="001A4858" w14:paraId="0E3BA5D9" w14:textId="77777777" w:rsidTr="00E1624D">
        <w:trPr>
          <w:trHeight w:val="255"/>
        </w:trPr>
        <w:tc>
          <w:tcPr>
            <w:tcW w:w="305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A84B74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IM1 </w:t>
            </w:r>
          </w:p>
        </w:tc>
        <w:tc>
          <w:tcPr>
            <w:tcW w:w="251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63658C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lt;12</w:t>
            </w:r>
          </w:p>
        </w:tc>
      </w:tr>
      <w:tr w:rsidR="00600BF7" w:rsidRPr="001A4858" w14:paraId="3B361715" w14:textId="77777777" w:rsidTr="00E1624D">
        <w:trPr>
          <w:trHeight w:val="255"/>
        </w:trPr>
        <w:tc>
          <w:tcPr>
            <w:tcW w:w="3056" w:type="dxa"/>
            <w:shd w:val="clear" w:color="auto" w:fill="D9D9D9" w:themeFill="background1" w:themeFillShade="D9"/>
            <w:noWrap/>
            <w:vAlign w:val="bottom"/>
          </w:tcPr>
          <w:p w14:paraId="21561E38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PIM2</w:t>
            </w:r>
          </w:p>
        </w:tc>
        <w:tc>
          <w:tcPr>
            <w:tcW w:w="2516" w:type="dxa"/>
            <w:shd w:val="clear" w:color="auto" w:fill="D9D9D9" w:themeFill="background1" w:themeFillShade="D9"/>
            <w:noWrap/>
            <w:vAlign w:val="bottom"/>
          </w:tcPr>
          <w:p w14:paraId="7FD22082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600BF7" w:rsidRPr="001A4858" w14:paraId="364FF2E1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</w:tcPr>
          <w:p w14:paraId="25206436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RSK2</w:t>
            </w:r>
          </w:p>
        </w:tc>
        <w:tc>
          <w:tcPr>
            <w:tcW w:w="2516" w:type="dxa"/>
            <w:shd w:val="clear" w:color="auto" w:fill="auto"/>
            <w:noWrap/>
            <w:vAlign w:val="bottom"/>
          </w:tcPr>
          <w:p w14:paraId="66B12E74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</w:tr>
      <w:tr w:rsidR="00600BF7" w:rsidRPr="001A4858" w14:paraId="383DCFF0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34257A4E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KT1 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1CD1D0A3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600BF7" w:rsidRPr="001A4858" w14:paraId="6E9D9B9C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365EF20B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3787140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600BF7" w:rsidRPr="001A4858" w14:paraId="0C7463B4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2F679726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AXL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341E60CD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0290DFA1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6821B1F3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BRAF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6FB4B501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511B54D3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0ADFC522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TK 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59A722F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4F036474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2091F274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CAMK2D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1A0F10C7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700C3830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50319EE4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CDK2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1AA9681F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601576A0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1FD47BDB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CHEK1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35A0421F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18CC926B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3274D063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CHEK2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66B2DE5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452636C3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7B19DFBF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CLK3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2AA98A2A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0E16DAE4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660FB7F2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DDR2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0410A858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12A5A805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1DD802AB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DYRK2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02EB298D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181F3C8B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782B7838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GFR 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36AFFA39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3EA3BC8F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01626030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EPHA2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3610D40D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287E718C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2A8583FB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EPHB4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5F24F957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6490F9C0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15D6D3C4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ERBB4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6D86B9C0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11AE2904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28CA3675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FAK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097FC12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20067467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61683646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GFR3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5F701A1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42B288CE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32AC5116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FLT3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17AF7F47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15E34E4A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563721A6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GSK3B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1C12BCD7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7A2BA6F2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4C3F199D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HIPK3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2BC686BC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362AB46A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77B08B25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GF1R 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AD706BF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08ECF36C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1F5816FC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IKKA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1176782C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55429818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05433BFF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IKKB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F615D3B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0E9D6990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76D1ADB4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JNK1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6501BC30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73B0D976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47E770E9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KDR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14E36BF2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2BC743BD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629366B2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KIT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BD7AAFB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7530D5B6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167E7A5C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LCK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0D28E6F4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79578FBB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6D83945C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LOK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6BDF8754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6CA13D4A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2F3200A1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LRRK2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2C4EF888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48F5284B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00B92F75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MAP3K8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5B5E3A73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5EE88CC8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00179460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MAPKAPK2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23A3D329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77F24CD9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1A6DC7AC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MINK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0091E45C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4250413A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257B2037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MSSK1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F8F94E6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1A16D532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1BE329B6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NLK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4C3E436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0131B35C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78FD9017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PAK4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328DB3A6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49B04F7A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6ABA91E8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PDGFR BETA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127C680C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0C87C777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0BE5E13A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PHKG2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0CFE22C0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7CDA7BE5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4FFBDE0C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PKCD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0C824695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3A23B067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64D0021D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PLK3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1AEE118B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6A4E3018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06332E06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RKAA1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4793E0B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680BA507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5497EB8C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RET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63344A1A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747B1429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21C6F8BA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ROCK1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6940C2B9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48FE7FF8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30C16ABF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RPS6KB1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0728F2FD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11013477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66801F70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SGK1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5C42FD6D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3C1761B3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764661FD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SGK2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052A1FEC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7E967526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680BD602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SGK3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291DFD98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512E1D44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6D193733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SRC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B679E3A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5B13DA3A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71259FD4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STK4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B7177F5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31151DC0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23A7D650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SYK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8D57C79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7D298DFE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122328E4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TGFBR1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69E47A02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08F2786D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3E393F5C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TIE2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35409074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47594A95" w14:textId="77777777" w:rsidTr="00E1624D">
        <w:trPr>
          <w:trHeight w:val="255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5902AF9C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TRKA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5717CE7C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600BF7" w:rsidRPr="001A4858" w14:paraId="5E7DBB71" w14:textId="77777777" w:rsidTr="00E1624D">
        <w:trPr>
          <w:trHeight w:val="255"/>
        </w:trPr>
        <w:tc>
          <w:tcPr>
            <w:tcW w:w="3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F004F" w14:textId="77777777" w:rsidR="00600BF7" w:rsidRPr="001A4858" w:rsidRDefault="00600BF7" w:rsidP="00E1624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ZAP70</w:t>
            </w:r>
          </w:p>
        </w:tc>
        <w:tc>
          <w:tcPr>
            <w:tcW w:w="25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BA9CB" w14:textId="77777777" w:rsidR="00600BF7" w:rsidRPr="001A4858" w:rsidRDefault="00600BF7" w:rsidP="00E16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858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</w:tr>
    </w:tbl>
    <w:p w14:paraId="5A6377E1" w14:textId="2D5E258F" w:rsidR="00582634" w:rsidRPr="00382CD5" w:rsidRDefault="00600BF7" w:rsidP="00DE75F8">
      <w:pPr>
        <w:pStyle w:val="NoSpacing"/>
        <w:spacing w:line="480" w:lineRule="auto"/>
        <w:ind w:left="90"/>
        <w:rPr>
          <w:rFonts w:ascii="Times New Roman" w:hAnsi="Times New Roman" w:cs="Times New Roman"/>
          <w:b/>
          <w:sz w:val="24"/>
        </w:rPr>
      </w:pPr>
      <w:r w:rsidRPr="00E53B39">
        <w:rPr>
          <w:rFonts w:ascii="Times New Roman" w:hAnsi="Times New Roman" w:cs="Times New Roman"/>
          <w:sz w:val="24"/>
          <w:szCs w:val="24"/>
        </w:rPr>
        <w:t>IC</w:t>
      </w:r>
      <w:r w:rsidRPr="00E53B39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E53B39">
        <w:rPr>
          <w:rFonts w:ascii="Times New Roman" w:hAnsi="Times New Roman" w:cs="Times New Roman"/>
          <w:sz w:val="24"/>
          <w:szCs w:val="24"/>
        </w:rPr>
        <w:t>, half maximal inhibitory concent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E53B39">
        <w:rPr>
          <w:rFonts w:ascii="Times New Roman" w:hAnsi="Times New Roman" w:cs="Times New Roman"/>
          <w:sz w:val="24"/>
          <w:szCs w:val="24"/>
        </w:rPr>
        <w:t>ation.</w:t>
      </w:r>
    </w:p>
    <w:sectPr w:rsidR="00582634" w:rsidRPr="00382CD5" w:rsidSect="0023622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6B5919" w14:textId="77777777" w:rsidR="00297F2A" w:rsidRDefault="00297F2A" w:rsidP="002E326E">
      <w:pPr>
        <w:spacing w:after="0" w:line="240" w:lineRule="auto"/>
      </w:pPr>
      <w:r>
        <w:separator/>
      </w:r>
    </w:p>
  </w:endnote>
  <w:endnote w:type="continuationSeparator" w:id="0">
    <w:p w14:paraId="21379532" w14:textId="77777777" w:rsidR="00297F2A" w:rsidRDefault="00297F2A" w:rsidP="002E326E">
      <w:pPr>
        <w:spacing w:after="0" w:line="240" w:lineRule="auto"/>
      </w:pPr>
      <w:r>
        <w:continuationSeparator/>
      </w:r>
    </w:p>
  </w:endnote>
  <w:endnote w:type="continuationNotice" w:id="1">
    <w:p w14:paraId="3BFB5181" w14:textId="77777777" w:rsidR="00297F2A" w:rsidRDefault="00297F2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429093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65174B" w14:textId="25ED243A" w:rsidR="00FF6F13" w:rsidRDefault="002E32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6DD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A3B8365" w14:textId="77777777" w:rsidR="00FF6F13" w:rsidRDefault="00297F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3F45D4" w14:textId="77777777" w:rsidR="00297F2A" w:rsidRDefault="00297F2A" w:rsidP="002E326E">
      <w:pPr>
        <w:spacing w:after="0" w:line="240" w:lineRule="auto"/>
      </w:pPr>
      <w:r>
        <w:separator/>
      </w:r>
    </w:p>
  </w:footnote>
  <w:footnote w:type="continuationSeparator" w:id="0">
    <w:p w14:paraId="3D8B8728" w14:textId="77777777" w:rsidR="00297F2A" w:rsidRDefault="00297F2A" w:rsidP="002E326E">
      <w:pPr>
        <w:spacing w:after="0" w:line="240" w:lineRule="auto"/>
      </w:pPr>
      <w:r>
        <w:continuationSeparator/>
      </w:r>
    </w:p>
  </w:footnote>
  <w:footnote w:type="continuationNotice" w:id="1">
    <w:p w14:paraId="4A9A8C6D" w14:textId="77777777" w:rsidR="00297F2A" w:rsidRDefault="00297F2A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hideSpellingErrors/>
  <w:hideGrammaticalError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BF7"/>
    <w:rsid w:val="00075636"/>
    <w:rsid w:val="00077C1D"/>
    <w:rsid w:val="0014553D"/>
    <w:rsid w:val="001B7084"/>
    <w:rsid w:val="001F7B71"/>
    <w:rsid w:val="0020244E"/>
    <w:rsid w:val="00224A0A"/>
    <w:rsid w:val="00236227"/>
    <w:rsid w:val="00255CA0"/>
    <w:rsid w:val="002958C9"/>
    <w:rsid w:val="00297F2A"/>
    <w:rsid w:val="002D3EA9"/>
    <w:rsid w:val="002E326E"/>
    <w:rsid w:val="002F3B77"/>
    <w:rsid w:val="002F5ED8"/>
    <w:rsid w:val="0036044F"/>
    <w:rsid w:val="00382CD5"/>
    <w:rsid w:val="00390A97"/>
    <w:rsid w:val="00421EB5"/>
    <w:rsid w:val="00443014"/>
    <w:rsid w:val="00450401"/>
    <w:rsid w:val="004A1399"/>
    <w:rsid w:val="004A2F82"/>
    <w:rsid w:val="004D0264"/>
    <w:rsid w:val="004D5151"/>
    <w:rsid w:val="00525471"/>
    <w:rsid w:val="0053507E"/>
    <w:rsid w:val="005562A8"/>
    <w:rsid w:val="00575617"/>
    <w:rsid w:val="00582634"/>
    <w:rsid w:val="0058325C"/>
    <w:rsid w:val="00587376"/>
    <w:rsid w:val="005921F2"/>
    <w:rsid w:val="005F6A32"/>
    <w:rsid w:val="00600BF7"/>
    <w:rsid w:val="007527AD"/>
    <w:rsid w:val="007A23F3"/>
    <w:rsid w:val="0081656B"/>
    <w:rsid w:val="00902D10"/>
    <w:rsid w:val="0097175C"/>
    <w:rsid w:val="00972BD3"/>
    <w:rsid w:val="00977EE6"/>
    <w:rsid w:val="009A505E"/>
    <w:rsid w:val="00A11580"/>
    <w:rsid w:val="00A36DB1"/>
    <w:rsid w:val="00A83F02"/>
    <w:rsid w:val="00AC05A0"/>
    <w:rsid w:val="00AF2E13"/>
    <w:rsid w:val="00B02EBF"/>
    <w:rsid w:val="00B17E21"/>
    <w:rsid w:val="00B47D49"/>
    <w:rsid w:val="00B517B4"/>
    <w:rsid w:val="00B56DD9"/>
    <w:rsid w:val="00BC0892"/>
    <w:rsid w:val="00C553DE"/>
    <w:rsid w:val="00C70E7C"/>
    <w:rsid w:val="00CA5355"/>
    <w:rsid w:val="00CA64A0"/>
    <w:rsid w:val="00D35173"/>
    <w:rsid w:val="00D43DA2"/>
    <w:rsid w:val="00D47BFF"/>
    <w:rsid w:val="00DA47C6"/>
    <w:rsid w:val="00DC0487"/>
    <w:rsid w:val="00DC317D"/>
    <w:rsid w:val="00DC78FD"/>
    <w:rsid w:val="00DE75F8"/>
    <w:rsid w:val="00E6198A"/>
    <w:rsid w:val="00E74E18"/>
    <w:rsid w:val="00EC5A13"/>
    <w:rsid w:val="00F0322F"/>
    <w:rsid w:val="00F15442"/>
    <w:rsid w:val="00F33972"/>
    <w:rsid w:val="00F34120"/>
    <w:rsid w:val="00F7498D"/>
    <w:rsid w:val="00FA40B0"/>
    <w:rsid w:val="00FC0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5A2F8"/>
  <w15:docId w15:val="{91302B47-1F07-4F0D-B21A-A34095134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0BF7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0B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0BF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00B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0BF7"/>
    <w:rPr>
      <w:rFonts w:eastAsiaTheme="minorEastAsia"/>
    </w:rPr>
  </w:style>
  <w:style w:type="table" w:customStyle="1" w:styleId="C-Table">
    <w:name w:val="C-Table"/>
    <w:basedOn w:val="TableNormal"/>
    <w:rsid w:val="00600BF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paragraph" w:styleId="NoSpacing">
    <w:name w:val="No Spacing"/>
    <w:uiPriority w:val="1"/>
    <w:qFormat/>
    <w:rsid w:val="00600BF7"/>
    <w:pPr>
      <w:spacing w:after="0" w:line="240" w:lineRule="auto"/>
    </w:pPr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600BF7"/>
  </w:style>
  <w:style w:type="character" w:styleId="CommentReference">
    <w:name w:val="annotation reference"/>
    <w:basedOn w:val="DefaultParagraphFont"/>
    <w:uiPriority w:val="99"/>
    <w:semiHidden/>
    <w:unhideWhenUsed/>
    <w:rsid w:val="00BC08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08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0892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8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892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08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892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15D044-13F9-48DC-982E-9B0A0B853A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34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cyte Corporation</Company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later, Simon</dc:creator>
  <cp:lastModifiedBy>Davies, Diane</cp:lastModifiedBy>
  <cp:revision>4</cp:revision>
  <dcterms:created xsi:type="dcterms:W3CDTF">2018-06-08T11:19:00Z</dcterms:created>
  <dcterms:modified xsi:type="dcterms:W3CDTF">2018-06-08T11:54:00Z</dcterms:modified>
</cp:coreProperties>
</file>